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4" w:type="dxa"/>
          <w:left w:w="0" w:type="dxa"/>
          <w:bottom w:w="8" w:type="dxa"/>
          <w:right w:w="0" w:type="dxa"/>
        </w:tblCellMar>
      </w:tblPr>
      <w:tblGrid>
        <w:gridCol w:w="3298"/>
        <w:gridCol w:w="1834"/>
        <w:gridCol w:w="2382"/>
        <w:gridCol w:w="792"/>
      </w:tblGrid>
      <w:tr>
        <w:trPr>
          <w:trHeight w:val="369" w:hRule="exact"/>
        </w:trPr>
        <w:tc>
          <w:tcPr>
            <w:tcW w:w="8306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ind w:left="24" w:hanging="0"/>
              <w:rPr>
                <w:rFonts w:ascii="Calibri;Calibri" w:hAnsi="Calibri;Calibri" w:eastAsia="PMingLiU;Arial Unicode MS" w:cs="Calibri;Calibri"/>
                <w:color w:val="000000"/>
                <w:kern w:val="2"/>
                <w:sz w:val="22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 xml:space="preserve">Additional Table 2.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Demographic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of Forensic Cases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admitted to the ICUs</w:t>
            </w:r>
          </w:p>
        </w:tc>
      </w:tr>
      <w:tr>
        <w:trPr>
          <w:trHeight w:val="306" w:hRule="exact"/>
        </w:trPr>
        <w:tc>
          <w:tcPr>
            <w:tcW w:w="329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PMingLiU;Arial Unicode MS" w:cs="Times New Roman"/>
                <w:color w:val="000000"/>
                <w:kern w:val="2"/>
                <w:sz w:val="22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Variables</w:t>
            </w:r>
          </w:p>
        </w:tc>
        <w:tc>
          <w:tcPr>
            <w:tcW w:w="18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56"/>
              <w:ind w:left="148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ysical abuse</w:t>
            </w:r>
          </w:p>
        </w:tc>
        <w:tc>
          <w:tcPr>
            <w:tcW w:w="23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ntentional injury</w:t>
            </w:r>
          </w:p>
        </w:tc>
        <w:tc>
          <w:tcPr>
            <w:tcW w:w="7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ind w:left="24" w:hanging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465" w:hRule="exact"/>
        </w:trPr>
        <w:tc>
          <w:tcPr>
            <w:tcW w:w="32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tient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number</w:t>
            </w:r>
          </w:p>
        </w:tc>
        <w:tc>
          <w:tcPr>
            <w:tcW w:w="18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 (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.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94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years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median (IQR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 (0.2-0.83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(1-6) 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PMingLiU;Arial Unicode MS" w:cs="Times New Roman"/>
                <w:b/>
                <w:b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b/>
                <w:color w:val="000000"/>
              </w:rPr>
              <w:t>Gender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0.19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8.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.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1.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4.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PMingLiU;Arial Unicode MS" w:cs="Times New Roman"/>
                <w:b/>
                <w:b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b/>
                <w:color w:val="000000"/>
              </w:rPr>
              <w:t>Personal</w:t>
            </w:r>
            <w:r>
              <w:rPr>
                <w:rFonts w:eastAsia="PMingLiU;Arial Unicode MS" w:cs="PMingLiU;Arial Unicode MS" w:ascii="PMingLiU;Arial Unicode MS" w:hAnsi="PMingLiU;Arial Unicode MS"/>
                <w:b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Histor</w:t>
            </w:r>
            <w:r>
              <w:rPr>
                <w:rFonts w:eastAsia="PMingLiU;Arial Unicode MS" w:cs="PMingLiU;Arial Unicode MS" w:ascii="PMingLiU;Arial Unicode MS" w:hAnsi="PMingLiU;Arial Unicode MS"/>
                <w:b/>
                <w:color w:val="000000"/>
              </w:rPr>
              <w:t>y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rematurity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0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5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PMingLiU;Arial Unicode MS" w:hAnsi="PMingLiU;Arial Unicode MS" w:eastAsia="PMingLiU;Arial Unicode MS" w:cs="PMingLiU;Arial Unicode MS"/>
                <w:color w:val="000000"/>
              </w:rPr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hronic medical condit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 (11.5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 (4.9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dentifying setting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Emergent departmen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70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.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Outpatient </w:t>
            </w:r>
            <w:r>
              <w:rPr>
                <w:rFonts w:cs="Times New Roman" w:ascii="Times New Roman" w:hAnsi="Times New Roman"/>
                <w:color w:val="000000"/>
              </w:rPr>
              <w:t>departmen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0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0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fer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88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.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.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ime of report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:00~17: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 (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.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 (28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7:00~24: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 (34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 (46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0:00~8:00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7 (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.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 (24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8306" w:type="dxa"/>
            <w:gridSpan w:val="4"/>
            <w:tcBorders/>
          </w:tcPr>
          <w:p>
            <w:pPr>
              <w:pStyle w:val="Normal"/>
              <w:widowControl w:val="false"/>
              <w:spacing w:lineRule="auto" w:line="256"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Outcomes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ength of stay (days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4 ±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4.1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5 ±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CU LOS (days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6 ±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 ±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9.9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ortality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12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right="5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8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PC scal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right="56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vorable prognosi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 (29.4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8 (82.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48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or prognosi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0.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 (17.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Initial manifestation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itial GCS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, median (IQR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-1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14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-1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433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Head injurie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136 (8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7.1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 xml:space="preserve">)  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186 (57.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4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PMingLiU;Arial Unicode MS" w:hAnsi="PMingLiU;Arial Unicode MS" w:eastAsia="PMingLiU;Arial Unicode MS" w:cs="PMingLiU;Arial Unicode MS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</w:rPr>
              <w:t>Brain CT</w:t>
            </w: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</w:rPr>
              <w:t xml:space="preserve"> finding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b/>
                <w:b/>
                <w:bCs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SDH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112 (7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1.7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64 (19.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7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EDH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2 (1.2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49 (15.1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SAH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40 (25.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6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22 (6.7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ICH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14 (8.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9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color w:val="000000"/>
              </w:rPr>
              <w:t>19 (5.8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HI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12.3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</w:t>
            </w:r>
          </w:p>
        </w:tc>
      </w:tr>
      <w:tr>
        <w:trPr>
          <w:trHeight w:val="367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ind w:firstLine="120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Neurosurg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ical intervention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 (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.2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PMingLiU;Arial Unicode MS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 (18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PMingLiU;Arial Unicode MS" w:hAnsi="PMingLiU;Arial Unicode MS" w:eastAsia="PMingLiU;Arial Unicode MS" w:cs="PMingLiU;Arial Unicode MS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</w:rPr>
              <w:t>Clinical presentation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256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Convulsion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91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58.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.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Shock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0.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0.4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Retinal hemorrhag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.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2.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PMingLiU;Arial Unicode MS" w:hAnsi="PMingLiU;Arial Unicode MS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/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Fractur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3.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7 (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36.1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uto" w:line="256"/>
              <w:rPr>
                <w:rFonts w:ascii="PMingLiU;Arial Unicode MS" w:hAnsi="PMingLiU;Arial Unicode MS" w:eastAsia="PMingLiU;Arial Unicode MS" w:cs="PMingLiU;Arial Unicode MS"/>
                <w:color w:val="000000"/>
              </w:rPr>
            </w:pP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 xml:space="preserve">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Body temperature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5.9 </w:t>
            </w:r>
            <w:r>
              <w:rPr>
                <w:rFonts w:cs="Times New Roman" w:ascii="Times New Roman" w:hAnsi="Times New Roman"/>
                <w:color w:val="000000"/>
              </w:rPr>
              <w:t>± 1.9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.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</w:rPr>
              <w:t>± 1.6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</w:tcPr>
          <w:p>
            <w:pPr>
              <w:pStyle w:val="Normal"/>
              <w:widowControl w:val="false"/>
              <w:spacing w:lineRule="atLeast" w:line="24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PMingLiU;Arial Unicode MS" w:cs="Times New Roman" w:ascii="Times New Roman" w:hAnsi="Times New Roman"/>
                <w:b/>
                <w:bCs/>
                <w:color w:val="000000"/>
              </w:rPr>
              <w:t>Laboratory findings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napToGrid w:val="false"/>
              <w:ind w:left="113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napToGrid w:val="false"/>
              <w:ind w:left="207" w:hanging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napToGrid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 xml:space="preserve">Blood pH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.35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7.29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19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ascii="Times New Roman" w:hAnsi="Times New Roman" w:cs="Times New Roman" w:eastAsia="PMingLiU;Arial Unicode MS"/>
                <w:color w:val="000000"/>
                <w:vertAlign w:val="superscript"/>
              </w:rPr>
              <w:t>＊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Sugar(mg/d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4.3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96.8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1.1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16.7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</w:t>
            </w:r>
            <w:r>
              <w:rPr>
                <w:rFonts w:eastAsia="PMingLiU;Arial Unicode MS" w:cs="PMingLiU;Arial Unicode MS" w:ascii="PMingLiU;Arial Unicode MS" w:hAnsi="PMingLiU;Arial Unicode MS"/>
                <w:color w:val="000000"/>
              </w:rPr>
              <w:t>0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WBC(/u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4944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6893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6238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746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Hb (g/d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widowControl w:val="false"/>
              <w:spacing w:lineRule="auto" w:line="256"/>
              <w:ind w:left="113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.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</w:tc>
        <w:tc>
          <w:tcPr>
            <w:tcW w:w="2382" w:type="dxa"/>
            <w:tcBorders/>
          </w:tcPr>
          <w:p>
            <w:pPr>
              <w:pStyle w:val="Normal"/>
              <w:widowControl w:val="false"/>
              <w:spacing w:lineRule="auto" w:line="256"/>
              <w:ind w:left="207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1.7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lineRule="auto" w:line="256" w:before="0" w:after="16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Platelet (/u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69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PT(sec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6 </w:t>
            </w:r>
            <w:r>
              <w:rPr>
                <w:rFonts w:cs="Times New Roman" w:ascii="Times New Roman" w:hAnsi="Times New Roman"/>
                <w:color w:val="000000"/>
              </w:rPr>
              <w:t>± 1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 xml:space="preserve"> ± 10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aPTT (sec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 ± 12.7</w:t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9 ± 13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Sodium (mEq/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  <w:r>
              <w:rPr>
                <w:rFonts w:cs="Times New Roman" w:ascii="Times New Roman" w:hAnsi="Times New Roman"/>
                <w:color w:val="000000"/>
              </w:rPr>
              <w:t>7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5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±</w:t>
            </w:r>
            <w:r>
              <w:rPr>
                <w:rFonts w:cs="Times New Roman" w:ascii="Times New Roman" w:hAnsi="Times New Roman"/>
                <w:color w:val="000000"/>
              </w:rPr>
              <w:t xml:space="preserve"> 3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Potassium (mEq/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1</w:t>
            </w:r>
            <w:r>
              <w:rPr>
                <w:rFonts w:ascii="Times New Roman" w:hAnsi="Times New Roman" w:cs="PMingLiU;Arial Unicode MS" w:eastAsia="PMingLiU;Arial Unicode MS"/>
                <w:color w:val="000000"/>
                <w:vertAlign w:val="superscript"/>
              </w:rPr>
              <w:t>＊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Chloride (mEq/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 ±</w:t>
            </w:r>
            <w:r>
              <w:rPr>
                <w:rFonts w:cs="Times New Roman" w:ascii="Times New Roman" w:hAnsi="Times New Roman"/>
                <w:color w:val="000000"/>
              </w:rPr>
              <w:t xml:space="preserve"> 6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6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 xml:space="preserve">Calcium (mg/dL) 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9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1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Phosphate(mg/d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5.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.6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2.1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45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Magnesium(mEq/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09" w:hRule="exact"/>
        </w:trPr>
        <w:tc>
          <w:tcPr>
            <w:tcW w:w="32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BUN(mg/dL)</w:t>
            </w:r>
          </w:p>
        </w:tc>
        <w:tc>
          <w:tcPr>
            <w:tcW w:w="1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0.9 ±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06" w:hRule="exact"/>
        </w:trPr>
        <w:tc>
          <w:tcPr>
            <w:tcW w:w="32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PMingLiU;Arial Unicode MS" w:cs="Times New Roman" w:ascii="Times New Roman" w:hAnsi="Times New Roman"/>
                <w:color w:val="000000"/>
              </w:rPr>
              <w:t>Creatinine(mg/dL)</w:t>
            </w:r>
          </w:p>
        </w:tc>
        <w:tc>
          <w:tcPr>
            <w:tcW w:w="183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7 ± 0.44</w:t>
            </w:r>
          </w:p>
          <w:p>
            <w:pPr>
              <w:pStyle w:val="Normal"/>
              <w:widowControl w:val="false"/>
              <w:ind w:left="11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38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 ± 0.24</w:t>
            </w:r>
          </w:p>
          <w:p>
            <w:pPr>
              <w:pStyle w:val="Normal"/>
              <w:widowControl w:val="false"/>
              <w:ind w:left="207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  <w:p>
            <w:pPr>
              <w:pStyle w:val="Normal"/>
              <w:widowControl w:val="false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both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ascii="Times New Roman" w:hAnsi="Times New Roman" w:cs="Times New Roman"/>
          <w:color w:val="000000"/>
        </w:rPr>
        <w:t>＊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 : % </w:t>
      </w:r>
      <w:r>
        <w:rPr>
          <w:rFonts w:cs="Times New Roman" w:ascii="Times New Roman" w:hAnsi="Times New Roman"/>
          <w:color w:val="000000"/>
        </w:rPr>
        <w:t>;</w:t>
      </w:r>
      <w:r>
        <w:rPr>
          <w:rFonts w:ascii="Times New Roman" w:hAnsi="Times New Roman" w:cs="Times New Roman"/>
          <w:color w:val="000000"/>
          <w:vertAlign w:val="superscript"/>
        </w:rPr>
        <w:t>＊</w:t>
      </w:r>
      <w:r>
        <w:rPr>
          <w:rFonts w:ascii="Times New Roman" w:hAnsi="Times New Roman" w:cs="Times New Roman" w:eastAsia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: p &lt; 0.05 statistic significant; ICU = intensive care unit; LOS = length of stay</w:t>
      </w:r>
      <w:r>
        <w:rPr>
          <w:rFonts w:cs="Times New Roman" w:ascii="Times New Roman" w:hAnsi="Times New Roman"/>
          <w:color w:val="000000"/>
        </w:rPr>
        <w:t xml:space="preserve">; PCPC = </w:t>
      </w:r>
      <w:r>
        <w:rPr>
          <w:rFonts w:cs="Times New Roman" w:ascii="Times New Roman" w:hAnsi="Times New Roman"/>
          <w:color w:val="000000"/>
        </w:rPr>
        <w:t>Pediatric Cerebral Performance Category; SDH = subdural hemorrhage  ; EDH =  epidural hemorrhage; SAH =  subarachnoid hemorrhage; IVH =  intraventricular hemorrhage;  CPR = cardiopulmonary resuscitation;</w:t>
      </w:r>
      <w:r>
        <w:rPr>
          <w:rFonts w:eastAsia="PMingLiU;Arial Unicode MS" w:cs="Times New Roman" w:ascii="Times New Roman" w:hAnsi="Times New Roman"/>
          <w:color w:val="000000"/>
        </w:rPr>
        <w:t xml:space="preserve"> WBC : white blood count; Hb : Hemoglobin</w:t>
      </w:r>
      <w:r>
        <w:rPr>
          <w:rFonts w:cs="Times New Roman" w:ascii="Times New Roman" w:hAnsi="Times New Roman"/>
          <w:color w:val="000000"/>
        </w:rPr>
        <w:t>; PT : prothrombin time; aPTT : activated partial thromboplastin time; BUN : blood urea nitroge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PMingLiU">
    <w:altName w:val="Arial Unicode MS"/>
    <w:charset w:val="88"/>
    <w:family w:val="auto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PMingLiU;Arial Unicode MS" w:hAnsi="PMingLiU;Arial Unicode MS" w:eastAsia="PMingLiU;Arial Unicode MS" w:cs="PMingLiU;Arial Unicode MS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libri Light" w:hAnsi="Calibri Light" w:eastAsia="PMingLiU;Arial Unicode MS" w:cs="Calibri Light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Arial Unicode MS" w:cs="Calibri Light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MS Mincho;ＭＳ 明朝" w:cs="Times New Roman"/>
      <w:color w:val="1A1A1A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b w:val="false"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PMingLiU;Arial Unicode MS" w:hAnsi="PMingLiU;Arial Unicode MS" w:eastAsia="PMingLiU;Arial Unicode MS" w:cs="PMingLiU;Arial Unicode MS"/>
      <w:b/>
      <w:bCs/>
      <w:kern w:val="2"/>
      <w:sz w:val="48"/>
      <w:szCs w:val="48"/>
      <w:lang w:val="en-US" w:eastAsia="zh-TW" w:bidi="ar-SA"/>
    </w:rPr>
  </w:style>
  <w:style w:type="character" w:styleId="Heading2Char">
    <w:name w:val="Heading 2 Char"/>
    <w:qFormat/>
    <w:rPr>
      <w:rFonts w:ascii="Calibri Light" w:hAnsi="Calibri Light" w:eastAsia="PMingLiU;Arial Unicode MS" w:cs="Calibri Light"/>
      <w:b/>
      <w:bCs/>
      <w:sz w:val="48"/>
      <w:szCs w:val="48"/>
      <w:lang w:val="en-US" w:eastAsia="zh-TW" w:bidi="ar-SA"/>
    </w:rPr>
  </w:style>
  <w:style w:type="character" w:styleId="Heading3Char">
    <w:name w:val="Heading 3 Char"/>
    <w:qFormat/>
    <w:rPr>
      <w:rFonts w:ascii="Calibri Light" w:hAnsi="Calibri Light" w:eastAsia="PMingLiU;Arial Unicode MS" w:cs="Calibri Light"/>
      <w:b/>
      <w:bCs/>
      <w:sz w:val="36"/>
      <w:szCs w:val="36"/>
      <w:lang w:val="en-US" w:eastAsia="zh-TW" w:bidi="ar-SA"/>
    </w:rPr>
  </w:style>
  <w:style w:type="character" w:styleId="InternetLink">
    <w:name w:val="Hyperlink"/>
    <w:rPr>
      <w:color w:val="0033CC"/>
      <w:u w:val="single"/>
    </w:rPr>
  </w:style>
  <w:style w:type="character" w:styleId="HeaderChar">
    <w:name w:val="Header Char"/>
    <w:qFormat/>
    <w:rPr>
      <w:rFonts w:ascii="Cambria" w:hAnsi="Cambria" w:eastAsia="MS Mincho;ＭＳ 明朝" w:cs="Cambria"/>
      <w:sz w:val="24"/>
      <w:szCs w:val="24"/>
      <w:lang w:val="en-US" w:bidi="ar-SA"/>
    </w:rPr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TextChar">
    <w:name w:val="Comment Text Char"/>
    <w:qFormat/>
    <w:rPr>
      <w:rFonts w:ascii="Cambria" w:hAnsi="Cambria" w:eastAsia="MS Mincho;ＭＳ 明朝" w:cs="Cambria"/>
      <w:lang w:val="en-US" w:eastAsia="zh-TW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  <w:lang w:val="en-US" w:eastAsia="zh-TW" w:bidi="ar-SA"/>
    </w:rPr>
  </w:style>
  <w:style w:type="character" w:styleId="BalloonTextChar">
    <w:name w:val="Balloon Text Char"/>
    <w:qFormat/>
    <w:rPr>
      <w:rFonts w:ascii="Segoe UI" w:hAnsi="Segoe UI" w:eastAsia="MS Mincho;ＭＳ 明朝" w:cs="Segoe UI"/>
      <w:sz w:val="18"/>
      <w:szCs w:val="18"/>
      <w:lang w:val="en-US" w:eastAsia="zh-TW" w:bidi="ar-SA"/>
    </w:rPr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Nowrap">
    <w:name w:val="nowrap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HTMLPreformattedChar">
    <w:name w:val="HTML Preformatted Char"/>
    <w:qFormat/>
    <w:rPr>
      <w:rFonts w:ascii="MingLiU;Arial Unicode MS" w:hAnsi="MingLiU;Arial Unicode MS" w:eastAsia="MingLiU;Arial Unicode MS" w:cs="MingLiU;Arial Unicode MS"/>
      <w:sz w:val="24"/>
      <w:szCs w:val="24"/>
      <w:lang w:val="en-US" w:eastAsia="zh-TW" w:bidi="ar-SA"/>
    </w:rPr>
  </w:style>
  <w:style w:type="character" w:styleId="Symbol">
    <w:name w:val="symb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</w:pPr>
    <w:rPr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PMingLiU;Arial Unicode MS" w:hAnsi="PMingLiU;Arial Unicode MS" w:eastAsia="PMingLiU;Arial Unicode MS" w:cs="PMingLiU;Arial Unicode MS"/>
    </w:rPr>
  </w:style>
  <w:style w:type="paragraph" w:styleId="Desc">
    <w:name w:val="desc"/>
    <w:basedOn w:val="Normal"/>
    <w:qFormat/>
    <w:pPr>
      <w:spacing w:before="280" w:after="280"/>
    </w:pPr>
    <w:rPr>
      <w:rFonts w:ascii="PMingLiU;Arial Unicode MS" w:hAnsi="PMingLiU;Arial Unicode MS" w:eastAsia="PMingLiU;Arial Unicode MS" w:cs="PMingLiU;Arial Unicode MS"/>
    </w:rPr>
  </w:style>
  <w:style w:type="paragraph" w:styleId="Details">
    <w:name w:val="details"/>
    <w:basedOn w:val="Normal"/>
    <w:qFormat/>
    <w:pPr>
      <w:spacing w:before="280" w:after="280"/>
    </w:pPr>
    <w:rPr>
      <w:rFonts w:ascii="PMingLiU;Arial Unicode MS" w:hAnsi="PMingLiU;Arial Unicode MS" w:eastAsia="PMingLiU;Arial Unicode MS" w:cs="PMingLiU;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Pplast">
    <w:name w:val="p p-last"/>
    <w:basedOn w:val="Normal"/>
    <w:qFormat/>
    <w:pPr>
      <w:spacing w:before="280" w:after="280"/>
    </w:pPr>
    <w:rPr>
      <w:rFonts w:ascii="PMingLiU;Arial Unicode MS" w:hAnsi="PMingLiU;Arial Unicode MS" w:eastAsia="PMingLiU;Arial Unicode MS" w:cs="PMingLiU;Arial Unicode M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zh-TW" w:bidi="ar-SA"/>
    </w:rPr>
  </w:style>
  <w:style w:type="paragraph" w:styleId="HTMLPreformatted">
    <w:name w:val="HTML Preformatted"/>
    <w:basedOn w:val="Normal"/>
    <w:qFormat/>
    <w:pPr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Arial Unicode MS" w:hAnsi="MingLiU;Arial Unicode MS" w:eastAsia="MingLiU;Arial Unicode MS" w:cs="MingLiU;Arial Unicode MS"/>
    </w:rPr>
  </w:style>
  <w:style w:type="paragraph" w:styleId="NormalWeb">
    <w:name w:val="Normal (Web)"/>
    <w:basedOn w:val="Normal"/>
    <w:qFormat/>
    <w:pPr>
      <w:spacing w:before="280" w:after="280"/>
    </w:pPr>
    <w:rPr>
      <w:rFonts w:ascii="PMingLiU;Arial Unicode MS" w:hAnsi="PMingLiU;Arial Unicode MS" w:eastAsia="PMingLiU;Arial Unicode MS" w:cs="PMingLiU;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6:18:00Z</dcterms:created>
  <dc:creator>I know you</dc:creator>
  <dc:description/>
  <cp:keywords/>
  <dc:language>en-US</dc:language>
  <cp:lastModifiedBy>Chandravadhana Ramesh</cp:lastModifiedBy>
  <dcterms:modified xsi:type="dcterms:W3CDTF">2023-10-09T14:05:00Z</dcterms:modified>
  <cp:revision>3</cp:revision>
  <dc:subject/>
  <dc:title>Table 1</dc:title>
</cp:coreProperties>
</file>